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272C" w:rsidRPr="00377943" w:rsidRDefault="00C6272C" w:rsidP="00C6272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0589D">
        <w:rPr>
          <w:rFonts w:ascii="Times New Roman" w:hAnsi="Times New Roman" w:cs="Times New Roman"/>
          <w:b/>
          <w:sz w:val="24"/>
          <w:szCs w:val="24"/>
          <w:lang w:val="en-US"/>
        </w:rPr>
        <w:t>Supplementary Table S1</w:t>
      </w:r>
      <w:r w:rsidR="002926F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058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0589D">
        <w:rPr>
          <w:rFonts w:ascii="Times New Roman" w:hAnsi="Times New Roman" w:cs="Times New Roman"/>
          <w:sz w:val="24"/>
          <w:szCs w:val="24"/>
          <w:lang w:val="en-US"/>
        </w:rPr>
        <w:t xml:space="preserve">Primer sets and PCR conditions used to amplify </w:t>
      </w:r>
      <w:proofErr w:type="spellStart"/>
      <w:r w:rsidRPr="0060589D">
        <w:rPr>
          <w:rFonts w:ascii="Times New Roman" w:hAnsi="Times New Roman" w:cs="Times New Roman"/>
          <w:i/>
          <w:sz w:val="24"/>
          <w:szCs w:val="24"/>
          <w:lang w:val="en-US"/>
        </w:rPr>
        <w:t>nir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60589D">
        <w:rPr>
          <w:rFonts w:ascii="Times New Roman" w:hAnsi="Times New Roman" w:cs="Times New Roman"/>
          <w:i/>
          <w:sz w:val="24"/>
          <w:szCs w:val="24"/>
          <w:lang w:val="en-US"/>
        </w:rPr>
        <w:t>nir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60589D">
        <w:rPr>
          <w:rFonts w:ascii="Times New Roman" w:hAnsi="Times New Roman" w:cs="Times New Roman"/>
          <w:i/>
          <w:sz w:val="24"/>
          <w:szCs w:val="24"/>
          <w:lang w:val="en-US"/>
        </w:rPr>
        <w:t>nosZ</w:t>
      </w:r>
      <w:proofErr w:type="spellEnd"/>
      <w:r w:rsidR="0037794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377943">
        <w:rPr>
          <w:rFonts w:ascii="Times New Roman" w:hAnsi="Times New Roman" w:cs="Times New Roman"/>
          <w:sz w:val="24"/>
          <w:szCs w:val="24"/>
          <w:lang w:val="en-US"/>
        </w:rPr>
        <w:t>for T-RFLP analysis and cloning</w:t>
      </w:r>
      <w:r w:rsidR="00BF5638">
        <w:rPr>
          <w:rFonts w:ascii="Times New Roman" w:hAnsi="Times New Roman" w:cs="Times New Roman"/>
          <w:sz w:val="24"/>
          <w:szCs w:val="24"/>
          <w:lang w:val="en-US"/>
        </w:rPr>
        <w:t xml:space="preserve"> (top) and qPCR (bottom)</w:t>
      </w:r>
      <w:r w:rsidR="0037794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ellenraster"/>
        <w:tblpPr w:leftFromText="141" w:rightFromText="141" w:horzAnchor="margin" w:tblpY="750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85" w:type="dxa"/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09"/>
        <w:gridCol w:w="1559"/>
        <w:gridCol w:w="4106"/>
        <w:gridCol w:w="1276"/>
        <w:gridCol w:w="4394"/>
        <w:gridCol w:w="2268"/>
      </w:tblGrid>
      <w:tr w:rsidR="00C6272C" w:rsidRPr="006978D4" w:rsidTr="0007308E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272C" w:rsidRPr="006978D4" w:rsidRDefault="00C6272C" w:rsidP="0007308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78D4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272C" w:rsidRPr="006978D4" w:rsidRDefault="00C6272C" w:rsidP="0007308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78D4">
              <w:rPr>
                <w:rFonts w:ascii="Times New Roman" w:hAnsi="Times New Roman" w:cs="Times New Roman"/>
                <w:b/>
                <w:sz w:val="20"/>
                <w:szCs w:val="20"/>
              </w:rPr>
              <w:t>Primer sets</w:t>
            </w:r>
          </w:p>
        </w:tc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272C" w:rsidRPr="006978D4" w:rsidRDefault="00C6272C" w:rsidP="0007308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78D4">
              <w:rPr>
                <w:rFonts w:ascii="Times New Roman" w:hAnsi="Times New Roman" w:cs="Times New Roman"/>
                <w:b/>
                <w:sz w:val="20"/>
                <w:szCs w:val="20"/>
              </w:rPr>
              <w:t>Forward prim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Reverse prim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272C" w:rsidRPr="006978D4" w:rsidRDefault="00C6272C" w:rsidP="0007308E">
            <w:pPr>
              <w:tabs>
                <w:tab w:val="left" w:pos="793"/>
              </w:tabs>
              <w:spacing w:after="0"/>
              <w:ind w:right="22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mplicon </w:t>
            </w:r>
            <w:r w:rsidRPr="0085089A">
              <w:rPr>
                <w:rFonts w:ascii="Times New Roman" w:hAnsi="Times New Roman" w:cs="Times New Roman"/>
                <w:b/>
                <w:sz w:val="20"/>
                <w:szCs w:val="20"/>
              </w:rPr>
              <w:t>length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272C" w:rsidRPr="006978D4" w:rsidRDefault="00C6272C" w:rsidP="0007308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78D4">
              <w:rPr>
                <w:rFonts w:ascii="Times New Roman" w:hAnsi="Times New Roman" w:cs="Times New Roman"/>
                <w:b/>
                <w:sz w:val="20"/>
                <w:szCs w:val="20"/>
              </w:rPr>
              <w:t>PCR condition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272C" w:rsidRPr="006978D4" w:rsidRDefault="00C6272C" w:rsidP="0007308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78D4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C6272C" w:rsidRPr="006978D4" w:rsidTr="0007308E">
        <w:tc>
          <w:tcPr>
            <w:tcW w:w="709" w:type="dxa"/>
            <w:tcBorders>
              <w:top w:val="single" w:sz="4" w:space="0" w:color="auto"/>
            </w:tcBorders>
          </w:tcPr>
          <w:p w:rsidR="00C6272C" w:rsidRPr="00952319" w:rsidRDefault="00C6272C" w:rsidP="0060589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52319">
              <w:rPr>
                <w:rFonts w:ascii="Times New Roman" w:hAnsi="Times New Roman" w:cs="Times New Roman"/>
                <w:i/>
                <w:sz w:val="20"/>
                <w:szCs w:val="20"/>
              </w:rPr>
              <w:t>nirK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6272C" w:rsidRPr="006978D4" w:rsidRDefault="00C6272C" w:rsidP="0060589D">
            <w:pPr>
              <w:pStyle w:val="Default"/>
              <w:rPr>
                <w:sz w:val="20"/>
                <w:szCs w:val="20"/>
              </w:rPr>
            </w:pPr>
            <w:r w:rsidRPr="006978D4">
              <w:rPr>
                <w:sz w:val="20"/>
                <w:szCs w:val="20"/>
              </w:rPr>
              <w:t>nirK1F/</w:t>
            </w:r>
          </w:p>
          <w:p w:rsidR="00C6272C" w:rsidRPr="006978D4" w:rsidRDefault="00C6272C" w:rsidP="0060589D">
            <w:pPr>
              <w:pStyle w:val="Default"/>
              <w:rPr>
                <w:sz w:val="20"/>
                <w:szCs w:val="20"/>
              </w:rPr>
            </w:pPr>
            <w:r w:rsidRPr="006978D4">
              <w:rPr>
                <w:sz w:val="20"/>
                <w:szCs w:val="20"/>
              </w:rPr>
              <w:t>nirK5R-FAM</w:t>
            </w:r>
          </w:p>
        </w:tc>
        <w:tc>
          <w:tcPr>
            <w:tcW w:w="4106" w:type="dxa"/>
            <w:tcBorders>
              <w:top w:val="single" w:sz="4" w:space="0" w:color="auto"/>
            </w:tcBorders>
          </w:tcPr>
          <w:p w:rsidR="00C6272C" w:rsidRPr="006978D4" w:rsidRDefault="00C6272C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8D4">
              <w:rPr>
                <w:rFonts w:ascii="Times New Roman" w:hAnsi="Times New Roman" w:cs="Times New Roman"/>
                <w:sz w:val="20"/>
                <w:szCs w:val="20"/>
              </w:rPr>
              <w:t>GG(A/C)ATGGT(G/T)CC(C/G)TGG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9B6D2D">
              <w:rPr>
                <w:rFonts w:ascii="Times New Roman" w:hAnsi="Times New Roman" w:cs="Times New Roman"/>
                <w:sz w:val="20"/>
                <w:szCs w:val="20"/>
              </w:rPr>
              <w:t xml:space="preserve"> GCCTCGATCAG(A/G)TT(A/G)TG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6272C" w:rsidRPr="006978D4" w:rsidRDefault="00C6272C" w:rsidP="00C6272C">
            <w:pPr>
              <w:tabs>
                <w:tab w:val="left" w:pos="510"/>
              </w:tabs>
              <w:ind w:right="34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5D4E"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07308E" w:rsidRDefault="00C6272C" w:rsidP="0007308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 </w:t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0"/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5min, 10 cycles of (95</w:t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0"/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30sec, 56</w:t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0"/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/40sec </w:t>
            </w:r>
          </w:p>
          <w:p w:rsidR="00C6272C" w:rsidRPr="00C6272C" w:rsidRDefault="00C6272C" w:rsidP="0007308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5°C every cycle), 72</w:t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0"/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40sec), 25 cycles (95</w:t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0"/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30sec, 54</w:t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0"/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40sec, 72</w:t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0"/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40sec), 72</w:t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7min.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6272C" w:rsidRPr="006978D4" w:rsidRDefault="00C6272C" w:rsidP="006058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aker </w:t>
            </w:r>
            <w:r w:rsidRPr="006978D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1998</w:t>
            </w:r>
          </w:p>
        </w:tc>
      </w:tr>
      <w:tr w:rsidR="00C6272C" w:rsidRPr="006978D4" w:rsidTr="0007308E">
        <w:tc>
          <w:tcPr>
            <w:tcW w:w="709" w:type="dxa"/>
          </w:tcPr>
          <w:p w:rsidR="00C6272C" w:rsidRPr="00952319" w:rsidRDefault="00C6272C" w:rsidP="0060589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52319">
              <w:rPr>
                <w:rFonts w:ascii="Times New Roman" w:hAnsi="Times New Roman" w:cs="Times New Roman"/>
                <w:i/>
                <w:sz w:val="20"/>
                <w:szCs w:val="20"/>
              </w:rPr>
              <w:t>nirS</w:t>
            </w:r>
            <w:proofErr w:type="spellEnd"/>
          </w:p>
        </w:tc>
        <w:tc>
          <w:tcPr>
            <w:tcW w:w="1559" w:type="dxa"/>
          </w:tcPr>
          <w:p w:rsidR="00C6272C" w:rsidRPr="006978D4" w:rsidRDefault="00C6272C" w:rsidP="0060589D">
            <w:pPr>
              <w:pStyle w:val="Default"/>
              <w:rPr>
                <w:sz w:val="20"/>
                <w:szCs w:val="20"/>
              </w:rPr>
            </w:pPr>
            <w:r w:rsidRPr="006978D4">
              <w:rPr>
                <w:sz w:val="20"/>
                <w:szCs w:val="20"/>
              </w:rPr>
              <w:t>nirS1F-FAM/ nirS6R</w:t>
            </w:r>
          </w:p>
        </w:tc>
        <w:tc>
          <w:tcPr>
            <w:tcW w:w="4106" w:type="dxa"/>
          </w:tcPr>
          <w:p w:rsidR="00C6272C" w:rsidRPr="006978D4" w:rsidRDefault="00C6272C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8D4">
              <w:rPr>
                <w:rFonts w:ascii="Times New Roman" w:hAnsi="Times New Roman" w:cs="Times New Roman"/>
                <w:sz w:val="20"/>
                <w:szCs w:val="20"/>
              </w:rPr>
              <w:t>CCTA(C/T)TGGCCGCC(A/G)CA(A/G)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A78A3">
              <w:rPr>
                <w:rFonts w:ascii="Times New Roman" w:hAnsi="Times New Roman" w:cs="Times New Roman"/>
                <w:sz w:val="20"/>
                <w:szCs w:val="20"/>
              </w:rPr>
              <w:t xml:space="preserve"> CGTTGAACTT(A/G)CCGGT</w:t>
            </w:r>
          </w:p>
        </w:tc>
        <w:tc>
          <w:tcPr>
            <w:tcW w:w="1276" w:type="dxa"/>
          </w:tcPr>
          <w:p w:rsidR="00C6272C" w:rsidRPr="006978D4" w:rsidRDefault="00C6272C" w:rsidP="0060589D">
            <w:pPr>
              <w:tabs>
                <w:tab w:val="left" w:pos="510"/>
              </w:tabs>
              <w:ind w:right="34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3238">
              <w:rPr>
                <w:rFonts w:ascii="Times New Roman" w:hAnsi="Times New Roman" w:cs="Times New Roman"/>
                <w:sz w:val="20"/>
                <w:szCs w:val="20"/>
              </w:rPr>
              <w:t>890</w:t>
            </w:r>
          </w:p>
        </w:tc>
        <w:tc>
          <w:tcPr>
            <w:tcW w:w="4394" w:type="dxa"/>
          </w:tcPr>
          <w:p w:rsidR="000B31DA" w:rsidRDefault="00C6272C" w:rsidP="0007308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 </w:t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0"/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5min, 10 cycles of (95</w:t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0"/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30sec, 56</w:t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0"/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/40sec </w:t>
            </w:r>
          </w:p>
          <w:p w:rsidR="00C6272C" w:rsidRPr="00C6272C" w:rsidRDefault="00C6272C" w:rsidP="0007308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5°C every cycle), 72</w:t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0"/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40sec), 25 cycles (95</w:t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0"/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30sec, 54</w:t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0"/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40sec, 72</w:t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0"/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40sec) 72</w:t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7min.</w:t>
            </w:r>
          </w:p>
        </w:tc>
        <w:tc>
          <w:tcPr>
            <w:tcW w:w="2268" w:type="dxa"/>
          </w:tcPr>
          <w:p w:rsidR="00C6272C" w:rsidRPr="006978D4" w:rsidRDefault="00C6272C" w:rsidP="006058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aker </w:t>
            </w:r>
            <w:r w:rsidRPr="006978D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1998</w:t>
            </w:r>
          </w:p>
        </w:tc>
      </w:tr>
      <w:tr w:rsidR="00C6272C" w:rsidRPr="006978D4" w:rsidTr="0007308E">
        <w:tc>
          <w:tcPr>
            <w:tcW w:w="709" w:type="dxa"/>
          </w:tcPr>
          <w:p w:rsidR="00C6272C" w:rsidRPr="00952319" w:rsidRDefault="00C6272C" w:rsidP="0007308E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52319">
              <w:rPr>
                <w:rFonts w:ascii="Times New Roman" w:hAnsi="Times New Roman" w:cs="Times New Roman"/>
                <w:i/>
                <w:sz w:val="20"/>
                <w:szCs w:val="20"/>
              </w:rPr>
              <w:t>nosZ</w:t>
            </w:r>
            <w:proofErr w:type="spellEnd"/>
          </w:p>
        </w:tc>
        <w:tc>
          <w:tcPr>
            <w:tcW w:w="1559" w:type="dxa"/>
          </w:tcPr>
          <w:p w:rsidR="00C6272C" w:rsidRPr="006978D4" w:rsidRDefault="00C6272C" w:rsidP="0007308E">
            <w:pPr>
              <w:pStyle w:val="Default"/>
              <w:rPr>
                <w:sz w:val="20"/>
                <w:szCs w:val="20"/>
              </w:rPr>
            </w:pPr>
            <w:r w:rsidRPr="006978D4">
              <w:rPr>
                <w:sz w:val="20"/>
                <w:szCs w:val="20"/>
              </w:rPr>
              <w:t>nosZ661F-FAM/ nosZ1773R</w:t>
            </w:r>
          </w:p>
        </w:tc>
        <w:tc>
          <w:tcPr>
            <w:tcW w:w="4106" w:type="dxa"/>
          </w:tcPr>
          <w:p w:rsidR="00C6272C" w:rsidRPr="006978D4" w:rsidRDefault="00C6272C" w:rsidP="0007308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8D4">
              <w:rPr>
                <w:rFonts w:ascii="Times New Roman" w:hAnsi="Times New Roman" w:cs="Times New Roman"/>
                <w:sz w:val="20"/>
                <w:szCs w:val="20"/>
              </w:rPr>
              <w:t>CGGCTGGGGGCTGACCA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587E91">
              <w:rPr>
                <w:rFonts w:ascii="Times New Roman" w:hAnsi="Times New Roman" w:cs="Times New Roman"/>
                <w:sz w:val="20"/>
                <w:szCs w:val="20"/>
              </w:rPr>
              <w:t xml:space="preserve"> ATRTCGATCARCTGBTCGTT</w:t>
            </w:r>
          </w:p>
        </w:tc>
        <w:tc>
          <w:tcPr>
            <w:tcW w:w="1276" w:type="dxa"/>
          </w:tcPr>
          <w:p w:rsidR="00C6272C" w:rsidRPr="006978D4" w:rsidRDefault="00C6272C" w:rsidP="0007308E">
            <w:pPr>
              <w:tabs>
                <w:tab w:val="left" w:pos="510"/>
              </w:tabs>
              <w:spacing w:after="0"/>
              <w:ind w:right="34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0E3">
              <w:rPr>
                <w:rFonts w:ascii="Times New Roman" w:hAnsi="Times New Roman" w:cs="Times New Roman"/>
                <w:sz w:val="20"/>
                <w:szCs w:val="20"/>
              </w:rPr>
              <w:t>1100</w:t>
            </w:r>
          </w:p>
        </w:tc>
        <w:tc>
          <w:tcPr>
            <w:tcW w:w="4394" w:type="dxa"/>
          </w:tcPr>
          <w:p w:rsidR="0007308E" w:rsidRDefault="00C6272C" w:rsidP="0007308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 </w:t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0"/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5min, 10 cycles of (95</w:t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0"/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30sec, 59</w:t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0"/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/90sec </w:t>
            </w:r>
          </w:p>
          <w:p w:rsidR="00C6272C" w:rsidRPr="006978D4" w:rsidRDefault="00C6272C" w:rsidP="0007308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5°C every cycle), 72</w:t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0"/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2min), 25 cycles (95</w:t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0"/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30sec, 56</w:t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0"/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40sec, 72</w:t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0"/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2min) 72</w:t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0"/>
            </w: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10min.</w:t>
            </w:r>
          </w:p>
        </w:tc>
        <w:tc>
          <w:tcPr>
            <w:tcW w:w="2268" w:type="dxa"/>
          </w:tcPr>
          <w:p w:rsidR="00C6272C" w:rsidRPr="006978D4" w:rsidRDefault="00C6272C" w:rsidP="0007308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cala and </w:t>
            </w:r>
            <w:proofErr w:type="spellStart"/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rkhof</w:t>
            </w:r>
            <w:proofErr w:type="spellEnd"/>
            <w:r w:rsidRPr="0069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998</w:t>
            </w:r>
          </w:p>
        </w:tc>
      </w:tr>
    </w:tbl>
    <w:tbl>
      <w:tblPr>
        <w:tblStyle w:val="Tabellenraster"/>
        <w:tblW w:w="1431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1558"/>
        <w:gridCol w:w="4113"/>
        <w:gridCol w:w="1276"/>
        <w:gridCol w:w="4394"/>
        <w:gridCol w:w="2268"/>
      </w:tblGrid>
      <w:tr w:rsidR="0007308E" w:rsidRPr="0007308E" w:rsidTr="0007308E">
        <w:tc>
          <w:tcPr>
            <w:tcW w:w="708" w:type="dxa"/>
            <w:vAlign w:val="center"/>
          </w:tcPr>
          <w:p w:rsidR="0007308E" w:rsidRPr="0007308E" w:rsidRDefault="0007308E" w:rsidP="0007308E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7308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irK</w:t>
            </w:r>
            <w:proofErr w:type="spellEnd"/>
          </w:p>
        </w:tc>
        <w:tc>
          <w:tcPr>
            <w:tcW w:w="1558" w:type="dxa"/>
            <w:vAlign w:val="center"/>
          </w:tcPr>
          <w:p w:rsidR="0007308E" w:rsidRPr="0007308E" w:rsidRDefault="0007308E" w:rsidP="0007308E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07308E">
              <w:rPr>
                <w:sz w:val="20"/>
                <w:szCs w:val="20"/>
                <w:lang w:val="de-DE"/>
              </w:rPr>
              <w:t>qnirK876</w:t>
            </w:r>
            <w:r w:rsidRPr="0007308E">
              <w:rPr>
                <w:sz w:val="20"/>
                <w:szCs w:val="20"/>
              </w:rPr>
              <w:t>/</w:t>
            </w:r>
          </w:p>
          <w:p w:rsidR="0007308E" w:rsidRPr="0007308E" w:rsidRDefault="0007308E" w:rsidP="0007308E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07308E">
              <w:rPr>
                <w:sz w:val="20"/>
                <w:szCs w:val="20"/>
                <w:lang w:val="de-DE"/>
              </w:rPr>
              <w:t>qnirK1040</w:t>
            </w:r>
          </w:p>
        </w:tc>
        <w:tc>
          <w:tcPr>
            <w:tcW w:w="4113" w:type="dxa"/>
            <w:vAlign w:val="center"/>
          </w:tcPr>
          <w:p w:rsidR="0007308E" w:rsidRPr="0007308E" w:rsidRDefault="0007308E" w:rsidP="0007308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(C/T)GGCGG(A/C/G)A(C/T)GGCGA</w:t>
            </w:r>
            <w:r w:rsidRPr="00073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  <w:p w:rsidR="0007308E" w:rsidRPr="0007308E" w:rsidRDefault="0007308E" w:rsidP="0007308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CTCGATCAG(A/G)TT(A/G)TGGTT</w:t>
            </w:r>
          </w:p>
        </w:tc>
        <w:tc>
          <w:tcPr>
            <w:tcW w:w="1276" w:type="dxa"/>
            <w:vAlign w:val="center"/>
          </w:tcPr>
          <w:p w:rsidR="0007308E" w:rsidRPr="0007308E" w:rsidRDefault="0007308E" w:rsidP="0007308E">
            <w:pPr>
              <w:tabs>
                <w:tab w:val="left" w:pos="736"/>
              </w:tabs>
              <w:spacing w:after="0"/>
              <w:ind w:right="324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</w:t>
            </w:r>
          </w:p>
        </w:tc>
        <w:tc>
          <w:tcPr>
            <w:tcW w:w="4394" w:type="dxa"/>
            <w:vAlign w:val="center"/>
          </w:tcPr>
          <w:p w:rsidR="0007308E" w:rsidRPr="0007308E" w:rsidRDefault="0007308E" w:rsidP="000B31DA">
            <w:pPr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5 </w:t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0"/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/15min, 6 cycles of (95</w:t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0"/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/15sec, 63</w:t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0"/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/30sec (-1°C every cycle), 72</w:t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0"/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/30sec, 80°C/15sec), 40 cycles (95</w:t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0"/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/15sec, 58</w:t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0"/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/30sec, 72</w:t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0"/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/30sec, 80°C/15sec), 60 to 95°C (+0.2°C/sec) for denaturation curve.</w:t>
            </w:r>
          </w:p>
        </w:tc>
        <w:tc>
          <w:tcPr>
            <w:tcW w:w="2268" w:type="dxa"/>
            <w:vAlign w:val="center"/>
          </w:tcPr>
          <w:p w:rsidR="0007308E" w:rsidRPr="0007308E" w:rsidRDefault="0007308E" w:rsidP="0007308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enry </w:t>
            </w:r>
            <w:r w:rsidRPr="000730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et al</w:t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2004</w:t>
            </w:r>
          </w:p>
        </w:tc>
      </w:tr>
      <w:tr w:rsidR="0007308E" w:rsidRPr="0007308E" w:rsidTr="0007308E">
        <w:tc>
          <w:tcPr>
            <w:tcW w:w="708" w:type="dxa"/>
            <w:vAlign w:val="center"/>
          </w:tcPr>
          <w:p w:rsidR="0007308E" w:rsidRPr="0007308E" w:rsidRDefault="0007308E" w:rsidP="00EB2F2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7308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irS</w:t>
            </w:r>
            <w:proofErr w:type="spellEnd"/>
          </w:p>
        </w:tc>
        <w:tc>
          <w:tcPr>
            <w:tcW w:w="1558" w:type="dxa"/>
            <w:vAlign w:val="center"/>
          </w:tcPr>
          <w:p w:rsidR="0007308E" w:rsidRPr="0007308E" w:rsidRDefault="0007308E" w:rsidP="000B31DA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07308E">
              <w:rPr>
                <w:sz w:val="20"/>
                <w:szCs w:val="20"/>
              </w:rPr>
              <w:t>qCd3af/</w:t>
            </w:r>
          </w:p>
          <w:p w:rsidR="0007308E" w:rsidRPr="0007308E" w:rsidRDefault="0007308E" w:rsidP="000B31DA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07308E">
              <w:rPr>
                <w:sz w:val="20"/>
                <w:szCs w:val="20"/>
              </w:rPr>
              <w:t>qR3cd</w:t>
            </w:r>
          </w:p>
        </w:tc>
        <w:tc>
          <w:tcPr>
            <w:tcW w:w="4113" w:type="dxa"/>
            <w:vAlign w:val="center"/>
          </w:tcPr>
          <w:p w:rsidR="0007308E" w:rsidRPr="0007308E" w:rsidRDefault="0007308E" w:rsidP="00EB2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CG(C/T)(G/C)AAGGA(A/G)AC(G/C)GG</w:t>
            </w:r>
            <w:r w:rsidRPr="00073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  <w:p w:rsidR="0007308E" w:rsidRPr="0007308E" w:rsidRDefault="0007308E" w:rsidP="00EB2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(G/C)TTCGG(A/G)TG(G/C)GTCTT(G/C)A(C/T)GAA</w:t>
            </w:r>
          </w:p>
        </w:tc>
        <w:tc>
          <w:tcPr>
            <w:tcW w:w="1276" w:type="dxa"/>
            <w:vAlign w:val="center"/>
          </w:tcPr>
          <w:p w:rsidR="0007308E" w:rsidRPr="0007308E" w:rsidRDefault="0007308E" w:rsidP="0007308E">
            <w:pPr>
              <w:tabs>
                <w:tab w:val="left" w:pos="736"/>
              </w:tabs>
              <w:ind w:right="2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5</w:t>
            </w:r>
          </w:p>
        </w:tc>
        <w:tc>
          <w:tcPr>
            <w:tcW w:w="4394" w:type="dxa"/>
            <w:vAlign w:val="center"/>
          </w:tcPr>
          <w:p w:rsidR="0007308E" w:rsidRPr="0007308E" w:rsidRDefault="0007308E" w:rsidP="000B31DA">
            <w:pPr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5 </w:t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0"/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/15min, 6 cycles of (95</w:t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0"/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/15sec, 63</w:t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0"/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/30sec (-1°C every cycle), 72</w:t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0"/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/30sec, 80°C/15sec), 40 cycles (95</w:t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0"/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/15sec, 58</w:t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0"/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/30sec, 72</w:t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0"/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/30sec, 80°C/15sec), 60 to 95°C (+0.2°C/sec) for denaturation curve.</w:t>
            </w:r>
          </w:p>
        </w:tc>
        <w:tc>
          <w:tcPr>
            <w:tcW w:w="2268" w:type="dxa"/>
            <w:vAlign w:val="center"/>
          </w:tcPr>
          <w:p w:rsidR="0007308E" w:rsidRPr="0007308E" w:rsidRDefault="0007308E" w:rsidP="0007308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andeler</w:t>
            </w:r>
            <w:proofErr w:type="spellEnd"/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730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et al</w:t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2006</w:t>
            </w:r>
          </w:p>
        </w:tc>
      </w:tr>
      <w:tr w:rsidR="0007308E" w:rsidRPr="0007308E" w:rsidTr="0007308E">
        <w:tc>
          <w:tcPr>
            <w:tcW w:w="708" w:type="dxa"/>
            <w:vAlign w:val="center"/>
          </w:tcPr>
          <w:p w:rsidR="0007308E" w:rsidRPr="0007308E" w:rsidRDefault="0007308E" w:rsidP="000B31DA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7308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sZ</w:t>
            </w:r>
            <w:proofErr w:type="spellEnd"/>
          </w:p>
        </w:tc>
        <w:tc>
          <w:tcPr>
            <w:tcW w:w="1558" w:type="dxa"/>
            <w:vAlign w:val="center"/>
          </w:tcPr>
          <w:p w:rsidR="0007308E" w:rsidRPr="0007308E" w:rsidRDefault="0007308E" w:rsidP="000B31DA">
            <w:pPr>
              <w:pStyle w:val="Default"/>
              <w:spacing w:line="276" w:lineRule="auto"/>
              <w:rPr>
                <w:sz w:val="20"/>
                <w:szCs w:val="20"/>
                <w:lang w:val="de-DE"/>
              </w:rPr>
            </w:pPr>
            <w:r w:rsidRPr="0007308E">
              <w:rPr>
                <w:sz w:val="20"/>
                <w:szCs w:val="20"/>
                <w:lang w:val="de-DE"/>
              </w:rPr>
              <w:t>nosZ2F/</w:t>
            </w:r>
          </w:p>
          <w:p w:rsidR="0007308E" w:rsidRPr="0007308E" w:rsidRDefault="0007308E" w:rsidP="000B31DA">
            <w:pPr>
              <w:pStyle w:val="Default"/>
              <w:spacing w:line="276" w:lineRule="auto"/>
              <w:rPr>
                <w:sz w:val="20"/>
                <w:szCs w:val="20"/>
              </w:rPr>
            </w:pPr>
            <w:r w:rsidRPr="0007308E">
              <w:rPr>
                <w:sz w:val="20"/>
                <w:szCs w:val="20"/>
                <w:lang w:val="de-DE"/>
              </w:rPr>
              <w:t>nosZ2</w:t>
            </w:r>
            <w:bookmarkStart w:id="0" w:name="_GoBack"/>
            <w:bookmarkEnd w:id="0"/>
            <w:r w:rsidRPr="0007308E">
              <w:rPr>
                <w:sz w:val="20"/>
                <w:szCs w:val="20"/>
                <w:lang w:val="de-DE"/>
              </w:rPr>
              <w:t>R</w:t>
            </w:r>
          </w:p>
        </w:tc>
        <w:tc>
          <w:tcPr>
            <w:tcW w:w="4113" w:type="dxa"/>
            <w:vAlign w:val="center"/>
          </w:tcPr>
          <w:p w:rsidR="0007308E" w:rsidRPr="0007308E" w:rsidRDefault="0007308E" w:rsidP="000B31D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C(A/G)ACGGCAA(G/C)AAGGT(G/C)(A/C)(G/C)(G/C)GT</w:t>
            </w:r>
            <w:r w:rsidRPr="00073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  <w:p w:rsidR="0007308E" w:rsidRPr="0007308E" w:rsidRDefault="0007308E" w:rsidP="000B31D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(G/T)(A/G)TGCA(G/T)(G/C)GC(A/G)TGGCAGAA</w:t>
            </w:r>
          </w:p>
        </w:tc>
        <w:tc>
          <w:tcPr>
            <w:tcW w:w="1276" w:type="dxa"/>
            <w:vAlign w:val="center"/>
          </w:tcPr>
          <w:p w:rsidR="0007308E" w:rsidRPr="0007308E" w:rsidRDefault="0007308E" w:rsidP="000B31DA">
            <w:pPr>
              <w:tabs>
                <w:tab w:val="left" w:pos="736"/>
              </w:tabs>
              <w:spacing w:after="0"/>
              <w:ind w:right="2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3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7</w:t>
            </w:r>
          </w:p>
        </w:tc>
        <w:tc>
          <w:tcPr>
            <w:tcW w:w="4394" w:type="dxa"/>
            <w:vAlign w:val="center"/>
          </w:tcPr>
          <w:p w:rsidR="0007308E" w:rsidRPr="0007308E" w:rsidRDefault="0007308E" w:rsidP="000B31DA">
            <w:pPr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5 </w:t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0"/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/15min, 6 cycles of (95</w:t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0"/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/15sec, 65</w:t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0"/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/30sec (-1°C every cycle), 72</w:t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0"/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/30sec, 80°C/15sec), 40 cycles (95</w:t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0"/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/15sec, 60</w:t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0"/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/15sec, 72</w:t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0"/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/30sec, 80°C/15sec), 60 to 95°C (+0.2°C/sec) for denaturation curve.</w:t>
            </w:r>
          </w:p>
        </w:tc>
        <w:tc>
          <w:tcPr>
            <w:tcW w:w="2268" w:type="dxa"/>
            <w:vAlign w:val="center"/>
          </w:tcPr>
          <w:p w:rsidR="0007308E" w:rsidRPr="0007308E" w:rsidRDefault="0007308E" w:rsidP="000B31D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enry </w:t>
            </w:r>
            <w:r w:rsidRPr="000730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et al</w:t>
            </w:r>
            <w:r w:rsidRPr="000730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2006</w:t>
            </w:r>
          </w:p>
        </w:tc>
      </w:tr>
    </w:tbl>
    <w:p w:rsidR="00CB4A11" w:rsidRPr="0007308E" w:rsidRDefault="00CB4A11" w:rsidP="00237451">
      <w:pPr>
        <w:rPr>
          <w:sz w:val="20"/>
          <w:szCs w:val="20"/>
          <w:lang w:val="en-US"/>
        </w:rPr>
      </w:pPr>
    </w:p>
    <w:sectPr w:rsidR="00CB4A11" w:rsidRPr="0007308E" w:rsidSect="00237451">
      <w:pgSz w:w="16838" w:h="11906" w:orient="landscape"/>
      <w:pgMar w:top="1135" w:right="1417" w:bottom="1135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72C"/>
    <w:rsid w:val="0007308E"/>
    <w:rsid w:val="000B31DA"/>
    <w:rsid w:val="00237451"/>
    <w:rsid w:val="002926F4"/>
    <w:rsid w:val="00377943"/>
    <w:rsid w:val="00BF5638"/>
    <w:rsid w:val="00C6272C"/>
    <w:rsid w:val="00CB4A11"/>
    <w:rsid w:val="00E5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C94A55-A5FD-4110-9230-31C9BF071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6272C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6272C"/>
    <w:pPr>
      <w:spacing w:after="0" w:line="240" w:lineRule="auto"/>
    </w:pPr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6272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9AE08FD2-2850-4896-8C45-EEC6D07AB824}"/>
</file>

<file path=customXml/itemProps2.xml><?xml version="1.0" encoding="utf-8"?>
<ds:datastoreItem xmlns:ds="http://schemas.openxmlformats.org/officeDocument/2006/customXml" ds:itemID="{B9DA0C52-3A4D-494B-8737-659428CB0F5F}"/>
</file>

<file path=customXml/itemProps3.xml><?xml version="1.0" encoding="utf-8"?>
<ds:datastoreItem xmlns:ds="http://schemas.openxmlformats.org/officeDocument/2006/customXml" ds:itemID="{657619C0-16D1-496B-A944-58C54558210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ker, Gesche</dc:creator>
  <cp:keywords/>
  <dc:description/>
  <cp:lastModifiedBy>Braker, Gesche</cp:lastModifiedBy>
  <cp:revision>6</cp:revision>
  <dcterms:created xsi:type="dcterms:W3CDTF">2015-06-22T14:44:00Z</dcterms:created>
  <dcterms:modified xsi:type="dcterms:W3CDTF">2015-06-29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